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980"/>
        <w:gridCol w:w="7036"/>
      </w:tblGrid>
      <w:tr w:rsidR="0008401C" w14:paraId="02154B9D" w14:textId="77777777" w:rsidTr="00261BF1">
        <w:tc>
          <w:tcPr>
            <w:tcW w:w="9016" w:type="dxa"/>
            <w:gridSpan w:val="2"/>
          </w:tcPr>
          <w:p w14:paraId="6724992D" w14:textId="62DA0730" w:rsidR="0008401C" w:rsidRPr="006A27FC" w:rsidRDefault="006B2E22">
            <w:pPr>
              <w:rPr>
                <w:b/>
                <w:bCs/>
              </w:rPr>
            </w:pPr>
            <w:r>
              <w:rPr>
                <w:b/>
                <w:bCs/>
              </w:rPr>
              <w:t xml:space="preserve">Supplement </w:t>
            </w:r>
            <w:r w:rsidR="00C03691">
              <w:rPr>
                <w:b/>
                <w:bCs/>
              </w:rPr>
              <w:t>3</w:t>
            </w:r>
            <w:r w:rsidR="0008401C" w:rsidRPr="006A27FC">
              <w:rPr>
                <w:b/>
                <w:bCs/>
              </w:rPr>
              <w:t>: Summary table of key themes and sub-themes with examples</w:t>
            </w:r>
          </w:p>
        </w:tc>
      </w:tr>
      <w:tr w:rsidR="0006512E" w14:paraId="257BE6DB" w14:textId="77777777" w:rsidTr="00041E11">
        <w:tc>
          <w:tcPr>
            <w:tcW w:w="9016" w:type="dxa"/>
            <w:gridSpan w:val="2"/>
          </w:tcPr>
          <w:p w14:paraId="254D672D" w14:textId="0485E401" w:rsidR="0006512E" w:rsidRPr="006A27FC" w:rsidRDefault="0006512E">
            <w:pPr>
              <w:rPr>
                <w:b/>
                <w:bCs/>
              </w:rPr>
            </w:pPr>
            <w:r w:rsidRPr="006A27FC">
              <w:rPr>
                <w:b/>
                <w:bCs/>
              </w:rPr>
              <w:t>Key Theme 1: Knowing my body</w:t>
            </w:r>
          </w:p>
        </w:tc>
      </w:tr>
      <w:tr w:rsidR="006A27FC" w14:paraId="3357A21B" w14:textId="77777777" w:rsidTr="006A27FC">
        <w:tc>
          <w:tcPr>
            <w:tcW w:w="1980" w:type="dxa"/>
          </w:tcPr>
          <w:p w14:paraId="1D542F06" w14:textId="16FECF61" w:rsidR="006A27FC" w:rsidRDefault="006A27FC" w:rsidP="006A27FC">
            <w:r>
              <w:t>Knowing my Body</w:t>
            </w:r>
          </w:p>
        </w:tc>
        <w:tc>
          <w:tcPr>
            <w:tcW w:w="7036" w:type="dxa"/>
          </w:tcPr>
          <w:p w14:paraId="48668D3C" w14:textId="77777777" w:rsidR="006A27FC" w:rsidRDefault="006A27FC" w:rsidP="006A27FC">
            <w:pPr>
              <w:rPr>
                <w:i/>
                <w:iCs/>
              </w:rPr>
            </w:pPr>
            <w:r w:rsidRPr="005E04B9">
              <w:rPr>
                <w:i/>
                <w:iCs/>
              </w:rPr>
              <w:t>“</w:t>
            </w:r>
            <w:proofErr w:type="gramStart"/>
            <w:r w:rsidRPr="005E04B9">
              <w:rPr>
                <w:i/>
                <w:iCs/>
              </w:rPr>
              <w:t>with</w:t>
            </w:r>
            <w:proofErr w:type="gramEnd"/>
            <w:r w:rsidRPr="005E04B9">
              <w:rPr>
                <w:i/>
                <w:iCs/>
              </w:rPr>
              <w:t xml:space="preserve"> all that stuff that went wrong I didn't trust my body, like as a dancer you kind of know your body and its limits. I’m always in control of my body, you know if I want to do a turn I do to if i'm off balance I know why. From that first birth experience I don't trust my body” 1027</w:t>
            </w:r>
          </w:p>
          <w:p w14:paraId="21451E33" w14:textId="77777777" w:rsidR="006A27FC" w:rsidRDefault="006A27FC" w:rsidP="006A27FC">
            <w:pPr>
              <w:rPr>
                <w:i/>
                <w:iCs/>
              </w:rPr>
            </w:pPr>
          </w:p>
          <w:p w14:paraId="73A4577A" w14:textId="77777777" w:rsidR="006A27FC" w:rsidRPr="00AB1FD8" w:rsidRDefault="006A27FC" w:rsidP="006A27FC">
            <w:pPr>
              <w:rPr>
                <w:i/>
                <w:iCs/>
              </w:rPr>
            </w:pPr>
            <w:r w:rsidRPr="00AB1FD8">
              <w:rPr>
                <w:i/>
                <w:iCs/>
              </w:rPr>
              <w:t>“It's your body isn't it so it's just nice to know what they're putting in it” 1079</w:t>
            </w:r>
          </w:p>
          <w:p w14:paraId="02BCD212" w14:textId="77777777" w:rsidR="006A27FC" w:rsidRPr="005E04B9" w:rsidRDefault="006A27FC" w:rsidP="006A27FC">
            <w:pPr>
              <w:rPr>
                <w:i/>
                <w:iCs/>
              </w:rPr>
            </w:pPr>
          </w:p>
          <w:p w14:paraId="419CB1A3" w14:textId="77777777" w:rsidR="006A27FC" w:rsidRDefault="006A27FC" w:rsidP="006A27FC"/>
        </w:tc>
      </w:tr>
      <w:tr w:rsidR="006A27FC" w14:paraId="53A002D6" w14:textId="77777777" w:rsidTr="006A27FC">
        <w:tc>
          <w:tcPr>
            <w:tcW w:w="1980" w:type="dxa"/>
          </w:tcPr>
          <w:p w14:paraId="43F2A68C" w14:textId="20D39BA3" w:rsidR="006A27FC" w:rsidRDefault="006A27FC" w:rsidP="006A27FC">
            <w:r>
              <w:t>Being Believed</w:t>
            </w:r>
          </w:p>
        </w:tc>
        <w:tc>
          <w:tcPr>
            <w:tcW w:w="7036" w:type="dxa"/>
          </w:tcPr>
          <w:p w14:paraId="71067E4D" w14:textId="77777777" w:rsidR="006A27FC" w:rsidRPr="008E14A1" w:rsidRDefault="006A27FC" w:rsidP="006A27FC">
            <w:pPr>
              <w:rPr>
                <w:i/>
                <w:iCs/>
              </w:rPr>
            </w:pPr>
            <w:r w:rsidRPr="008E14A1">
              <w:rPr>
                <w:i/>
                <w:iCs/>
              </w:rPr>
              <w:t xml:space="preserve">“I survived it was all good but for me it was just the frustrations of not being believed” </w:t>
            </w:r>
            <w:r>
              <w:rPr>
                <w:i/>
                <w:iCs/>
              </w:rPr>
              <w:t>1027</w:t>
            </w:r>
          </w:p>
          <w:p w14:paraId="4EEC204D" w14:textId="77777777" w:rsidR="006A27FC" w:rsidRDefault="006A27FC" w:rsidP="006A27FC"/>
        </w:tc>
      </w:tr>
      <w:tr w:rsidR="006A27FC" w14:paraId="6A6BF254" w14:textId="77777777" w:rsidTr="006A27FC">
        <w:tc>
          <w:tcPr>
            <w:tcW w:w="1980" w:type="dxa"/>
          </w:tcPr>
          <w:p w14:paraId="572378AF" w14:textId="4A3C7554" w:rsidR="006A27FC" w:rsidRDefault="006A27FC" w:rsidP="006A27FC">
            <w:r>
              <w:t>Identifying infection</w:t>
            </w:r>
          </w:p>
        </w:tc>
        <w:tc>
          <w:tcPr>
            <w:tcW w:w="7036" w:type="dxa"/>
          </w:tcPr>
          <w:p w14:paraId="0C6DF82D" w14:textId="77777777" w:rsidR="006A27FC" w:rsidRPr="005E04B9" w:rsidRDefault="006A27FC" w:rsidP="006A27FC">
            <w:pPr>
              <w:rPr>
                <w:i/>
                <w:iCs/>
              </w:rPr>
            </w:pPr>
            <w:r w:rsidRPr="005E04B9">
              <w:rPr>
                <w:i/>
                <w:iCs/>
              </w:rPr>
              <w:t>“And obviously there was a- where it was being cleaned, there was a slight odour to it as well. But I think, because… obviously I know my body, and I know that it was in a, what's, I don't really know how to say it… in an area that is quite prone to lots of moisture… I purposely kept a closer eye on it…” 1010</w:t>
            </w:r>
          </w:p>
          <w:p w14:paraId="06D9BE73" w14:textId="77777777" w:rsidR="006A27FC" w:rsidRPr="005E04B9" w:rsidRDefault="006A27FC" w:rsidP="006A27FC">
            <w:pPr>
              <w:rPr>
                <w:i/>
                <w:iCs/>
              </w:rPr>
            </w:pPr>
          </w:p>
        </w:tc>
      </w:tr>
      <w:tr w:rsidR="006A27FC" w14:paraId="7F9702BC" w14:textId="77777777" w:rsidTr="006A27FC">
        <w:tc>
          <w:tcPr>
            <w:tcW w:w="1980" w:type="dxa"/>
          </w:tcPr>
          <w:p w14:paraId="57038CD4" w14:textId="5F50D830" w:rsidR="006A27FC" w:rsidRDefault="006A27FC" w:rsidP="006A27FC">
            <w:r>
              <w:t>Recovery</w:t>
            </w:r>
          </w:p>
        </w:tc>
        <w:tc>
          <w:tcPr>
            <w:tcW w:w="7036" w:type="dxa"/>
          </w:tcPr>
          <w:p w14:paraId="3B8286E0" w14:textId="77777777" w:rsidR="006A27FC" w:rsidRPr="00216278" w:rsidRDefault="006A27FC" w:rsidP="006A27FC">
            <w:pPr>
              <w:rPr>
                <w:i/>
                <w:iCs/>
              </w:rPr>
            </w:pPr>
            <w:r w:rsidRPr="00216278">
              <w:rPr>
                <w:i/>
                <w:iCs/>
              </w:rPr>
              <w:t>“</w:t>
            </w:r>
            <w:proofErr w:type="gramStart"/>
            <w:r w:rsidRPr="00216278">
              <w:rPr>
                <w:i/>
                <w:iCs/>
              </w:rPr>
              <w:t>they</w:t>
            </w:r>
            <w:proofErr w:type="gramEnd"/>
            <w:r w:rsidRPr="00216278">
              <w:rPr>
                <w:i/>
                <w:iCs/>
              </w:rPr>
              <w:t xml:space="preserve"> come in and they say oh don't do any exercise for so long, and all the rest of it, and i'd read various books from other people who were </w:t>
            </w:r>
            <w:proofErr w:type="gramStart"/>
            <w:r w:rsidRPr="00216278">
              <w:rPr>
                <w:i/>
                <w:iCs/>
              </w:rPr>
              <w:t>athletic</w:t>
            </w:r>
            <w:proofErr w:type="gramEnd"/>
            <w:r w:rsidRPr="00216278">
              <w:rPr>
                <w:i/>
                <w:iCs/>
              </w:rPr>
              <w:t xml:space="preserve"> and everybody was saying, listen to your body, because the advice that they give everybody is kind of for the average person.” 1002 no infection</w:t>
            </w:r>
          </w:p>
          <w:p w14:paraId="3E3E8592" w14:textId="77777777" w:rsidR="006A27FC" w:rsidRPr="005E04B9" w:rsidRDefault="006A27FC" w:rsidP="006A27FC">
            <w:pPr>
              <w:rPr>
                <w:i/>
                <w:iCs/>
              </w:rPr>
            </w:pPr>
          </w:p>
        </w:tc>
      </w:tr>
      <w:tr w:rsidR="006A27FC" w14:paraId="22062D3F" w14:textId="77777777" w:rsidTr="006A27FC">
        <w:tc>
          <w:tcPr>
            <w:tcW w:w="1980" w:type="dxa"/>
          </w:tcPr>
          <w:p w14:paraId="1C1D4DB9" w14:textId="62029197" w:rsidR="006A27FC" w:rsidRDefault="006A27FC" w:rsidP="006A27FC">
            <w:r>
              <w:t>Being active</w:t>
            </w:r>
          </w:p>
        </w:tc>
        <w:tc>
          <w:tcPr>
            <w:tcW w:w="7036" w:type="dxa"/>
          </w:tcPr>
          <w:p w14:paraId="1798478B" w14:textId="77777777" w:rsidR="006A27FC" w:rsidRDefault="006A27FC" w:rsidP="006A27FC">
            <w:pPr>
              <w:rPr>
                <w:i/>
                <w:iCs/>
              </w:rPr>
            </w:pPr>
            <w:r w:rsidRPr="005E04B9">
              <w:rPr>
                <w:i/>
                <w:iCs/>
              </w:rPr>
              <w:t>“Much, much more challenging than I expected i'm a really active person… realizing that I couldn't get myself out of that position was really challenging.” 1020</w:t>
            </w:r>
          </w:p>
          <w:p w14:paraId="2B3B6E60" w14:textId="77777777" w:rsidR="006A27FC" w:rsidRPr="00216278" w:rsidRDefault="006A27FC" w:rsidP="006A27FC">
            <w:pPr>
              <w:rPr>
                <w:i/>
                <w:iCs/>
              </w:rPr>
            </w:pPr>
          </w:p>
        </w:tc>
      </w:tr>
      <w:tr w:rsidR="006A27FC" w14:paraId="5E9702E0" w14:textId="77777777" w:rsidTr="00343D69">
        <w:tc>
          <w:tcPr>
            <w:tcW w:w="9016" w:type="dxa"/>
            <w:gridSpan w:val="2"/>
          </w:tcPr>
          <w:p w14:paraId="3BB30A18" w14:textId="21FF9D4F" w:rsidR="006A27FC" w:rsidRPr="006A27FC" w:rsidRDefault="006A27FC" w:rsidP="006A27FC">
            <w:pPr>
              <w:rPr>
                <w:b/>
                <w:bCs/>
                <w:i/>
                <w:iCs/>
              </w:rPr>
            </w:pPr>
            <w:r w:rsidRPr="006A27FC">
              <w:rPr>
                <w:b/>
                <w:bCs/>
              </w:rPr>
              <w:t>Key Theme 2: Interactions with health systems</w:t>
            </w:r>
          </w:p>
        </w:tc>
      </w:tr>
      <w:tr w:rsidR="00E565C0" w14:paraId="312D67B1" w14:textId="77777777" w:rsidTr="006A27FC">
        <w:tc>
          <w:tcPr>
            <w:tcW w:w="1980" w:type="dxa"/>
          </w:tcPr>
          <w:p w14:paraId="1CB970B6" w14:textId="77777777" w:rsidR="00E565C0" w:rsidRDefault="00E565C0" w:rsidP="006A27FC">
            <w:r>
              <w:t>Pain</w:t>
            </w:r>
          </w:p>
        </w:tc>
        <w:tc>
          <w:tcPr>
            <w:tcW w:w="7036" w:type="dxa"/>
          </w:tcPr>
          <w:p w14:paraId="1125C877" w14:textId="77777777" w:rsidR="00E565C0" w:rsidRPr="00EC5759" w:rsidRDefault="00E565C0" w:rsidP="006A27FC">
            <w:pPr>
              <w:rPr>
                <w:i/>
                <w:iCs/>
              </w:rPr>
            </w:pPr>
            <w:r w:rsidRPr="00EC5759">
              <w:rPr>
                <w:i/>
                <w:iCs/>
              </w:rPr>
              <w:t xml:space="preserve">“And, looking back, I think, God I just had that big surgery and there I am hobbling about with a couple of </w:t>
            </w:r>
            <w:proofErr w:type="gramStart"/>
            <w:r w:rsidRPr="00EC5759">
              <w:rPr>
                <w:i/>
                <w:iCs/>
              </w:rPr>
              <w:t>paracetamol</w:t>
            </w:r>
            <w:proofErr w:type="gramEnd"/>
            <w:r w:rsidRPr="00EC5759">
              <w:rPr>
                <w:i/>
                <w:iCs/>
              </w:rPr>
              <w:t xml:space="preserve"> what people take for a headache it just, it’s a bit like, I don’t think it’s the </w:t>
            </w:r>
            <w:proofErr w:type="gramStart"/>
            <w:r w:rsidRPr="00EC5759">
              <w:rPr>
                <w:i/>
                <w:iCs/>
              </w:rPr>
              <w:t>midwives</w:t>
            </w:r>
            <w:proofErr w:type="gramEnd"/>
            <w:r w:rsidRPr="00EC5759">
              <w:rPr>
                <w:i/>
                <w:iCs/>
              </w:rPr>
              <w:t xml:space="preserve"> fault, I think it’s just the culture.” 1079</w:t>
            </w:r>
          </w:p>
          <w:p w14:paraId="7188489B" w14:textId="77777777" w:rsidR="00E565C0" w:rsidRDefault="00E565C0" w:rsidP="006A27FC"/>
          <w:p w14:paraId="1456582C" w14:textId="77777777" w:rsidR="00E565C0" w:rsidRPr="00EC5759" w:rsidRDefault="00E565C0" w:rsidP="006A27FC">
            <w:pPr>
              <w:rPr>
                <w:i/>
                <w:iCs/>
              </w:rPr>
            </w:pPr>
            <w:r w:rsidRPr="00EC5759">
              <w:rPr>
                <w:i/>
                <w:iCs/>
              </w:rPr>
              <w:t>“And then they, they were like oh yeah lunch is served but you’re going to have to go get it yourself, oh that is just cruel! [laughs] I've just had major surgery, what are you doing to me!” 1030</w:t>
            </w:r>
          </w:p>
          <w:p w14:paraId="4F815F2F" w14:textId="77777777" w:rsidR="00E565C0" w:rsidRDefault="00E565C0" w:rsidP="006A27FC"/>
        </w:tc>
      </w:tr>
      <w:tr w:rsidR="001D5F93" w14:paraId="347BDC52" w14:textId="77777777" w:rsidTr="006A27FC">
        <w:tc>
          <w:tcPr>
            <w:tcW w:w="1980" w:type="dxa"/>
          </w:tcPr>
          <w:p w14:paraId="3D3614F8" w14:textId="77777777" w:rsidR="001D5F93" w:rsidRDefault="001D5F93" w:rsidP="006A27FC">
            <w:r>
              <w:t>Choice</w:t>
            </w:r>
          </w:p>
        </w:tc>
        <w:tc>
          <w:tcPr>
            <w:tcW w:w="7036" w:type="dxa"/>
          </w:tcPr>
          <w:p w14:paraId="5ECF44C9" w14:textId="77777777" w:rsidR="001D5F93" w:rsidRDefault="001D5F93" w:rsidP="006A27FC">
            <w:pPr>
              <w:rPr>
                <w:i/>
                <w:iCs/>
              </w:rPr>
            </w:pPr>
            <w:r w:rsidRPr="005E04B9">
              <w:rPr>
                <w:i/>
                <w:iCs/>
              </w:rPr>
              <w:t>“</w:t>
            </w:r>
            <w:proofErr w:type="gramStart"/>
            <w:r w:rsidRPr="005E04B9">
              <w:rPr>
                <w:i/>
                <w:iCs/>
              </w:rPr>
              <w:t>they</w:t>
            </w:r>
            <w:proofErr w:type="gramEnd"/>
            <w:r w:rsidRPr="005E04B9">
              <w:rPr>
                <w:i/>
                <w:iCs/>
              </w:rPr>
              <w:t xml:space="preserve"> kind of said, well, you can either try a breech vaginal birth or go for a C-section, so I jumped at the chance for a C-section” 1010</w:t>
            </w:r>
          </w:p>
          <w:p w14:paraId="508EB2ED" w14:textId="77777777" w:rsidR="001D5F93" w:rsidRDefault="001D5F93" w:rsidP="006A27FC">
            <w:pPr>
              <w:rPr>
                <w:i/>
                <w:iCs/>
              </w:rPr>
            </w:pPr>
          </w:p>
          <w:p w14:paraId="0D731B1F" w14:textId="77777777" w:rsidR="001D5F93" w:rsidRPr="005E04B9" w:rsidRDefault="001D5F93" w:rsidP="006A27FC">
            <w:pPr>
              <w:rPr>
                <w:i/>
                <w:iCs/>
              </w:rPr>
            </w:pPr>
            <w:r w:rsidRPr="00B961DB">
              <w:rPr>
                <w:i/>
                <w:iCs/>
              </w:rPr>
              <w:t>“</w:t>
            </w:r>
            <w:proofErr w:type="gramStart"/>
            <w:r w:rsidRPr="00B961DB">
              <w:rPr>
                <w:i/>
                <w:iCs/>
              </w:rPr>
              <w:t>So</w:t>
            </w:r>
            <w:proofErr w:type="gramEnd"/>
            <w:r w:rsidRPr="00B961DB">
              <w:rPr>
                <w:i/>
                <w:iCs/>
              </w:rPr>
              <w:t xml:space="preserve"> I reluctantly agreed to have a caesarean section… Once I decided I was having it, I was all right. I think that the fact that it was my decision really stressed me out a bit” 1020</w:t>
            </w:r>
          </w:p>
          <w:p w14:paraId="13E432C1" w14:textId="77777777" w:rsidR="001D5F93" w:rsidRDefault="001D5F93" w:rsidP="006A27FC"/>
        </w:tc>
      </w:tr>
      <w:tr w:rsidR="00122B05" w14:paraId="6C3F5378" w14:textId="77777777" w:rsidTr="006A27FC">
        <w:tc>
          <w:tcPr>
            <w:tcW w:w="1980" w:type="dxa"/>
          </w:tcPr>
          <w:p w14:paraId="52B36A8A" w14:textId="053782B5" w:rsidR="00122B05" w:rsidRDefault="00122B05" w:rsidP="00122B05">
            <w:r>
              <w:t>Identifying infection</w:t>
            </w:r>
          </w:p>
        </w:tc>
        <w:tc>
          <w:tcPr>
            <w:tcW w:w="7036" w:type="dxa"/>
          </w:tcPr>
          <w:p w14:paraId="3D9E01D7" w14:textId="77777777" w:rsidR="00122B05" w:rsidRPr="005E04B9" w:rsidRDefault="00122B05" w:rsidP="00122B05">
            <w:pPr>
              <w:rPr>
                <w:i/>
                <w:iCs/>
              </w:rPr>
            </w:pPr>
            <w:r w:rsidRPr="005E04B9">
              <w:rPr>
                <w:i/>
                <w:iCs/>
              </w:rPr>
              <w:t>“There wasn't really much direction I didn't, I felt a bit icky looking at it.”</w:t>
            </w:r>
            <w:r>
              <w:rPr>
                <w:i/>
                <w:iCs/>
              </w:rPr>
              <w:t>1079</w:t>
            </w:r>
          </w:p>
          <w:p w14:paraId="480B155C" w14:textId="77777777" w:rsidR="00122B05" w:rsidRPr="005E04B9" w:rsidRDefault="00122B05" w:rsidP="00122B05">
            <w:pPr>
              <w:rPr>
                <w:i/>
                <w:iCs/>
              </w:rPr>
            </w:pPr>
          </w:p>
        </w:tc>
      </w:tr>
      <w:tr w:rsidR="00122B05" w14:paraId="74D86D2D" w14:textId="77777777" w:rsidTr="006A27FC">
        <w:tc>
          <w:tcPr>
            <w:tcW w:w="1980" w:type="dxa"/>
          </w:tcPr>
          <w:p w14:paraId="317ACB8D" w14:textId="71B975C3" w:rsidR="00122B05" w:rsidRDefault="00122B05" w:rsidP="00122B05">
            <w:r>
              <w:lastRenderedPageBreak/>
              <w:t>Treating infection</w:t>
            </w:r>
          </w:p>
        </w:tc>
        <w:tc>
          <w:tcPr>
            <w:tcW w:w="7036" w:type="dxa"/>
          </w:tcPr>
          <w:p w14:paraId="72E79FD1" w14:textId="77777777" w:rsidR="00122B05" w:rsidRPr="00216278" w:rsidRDefault="00122B05" w:rsidP="00122B05">
            <w:pPr>
              <w:rPr>
                <w:i/>
                <w:iCs/>
              </w:rPr>
            </w:pPr>
            <w:r w:rsidRPr="00216278">
              <w:rPr>
                <w:i/>
                <w:iCs/>
              </w:rPr>
              <w:t>“</w:t>
            </w:r>
            <w:proofErr w:type="gramStart"/>
            <w:r w:rsidRPr="00216278">
              <w:rPr>
                <w:i/>
                <w:iCs/>
              </w:rPr>
              <w:t>my</w:t>
            </w:r>
            <w:proofErr w:type="gramEnd"/>
            <w:r w:rsidRPr="00216278">
              <w:rPr>
                <w:i/>
                <w:iCs/>
              </w:rPr>
              <w:t xml:space="preserve"> GP said mastitis take this antibiotic and to that extent this didn't make any effect, but I phoned 111 and they were like, no, you should go to A&amp;E and then they send me back home.” 1026 infection</w:t>
            </w:r>
          </w:p>
          <w:p w14:paraId="4EDFA562" w14:textId="77777777" w:rsidR="00122B05" w:rsidRPr="005E04B9" w:rsidRDefault="00122B05" w:rsidP="00122B05">
            <w:pPr>
              <w:rPr>
                <w:i/>
                <w:iCs/>
              </w:rPr>
            </w:pPr>
          </w:p>
        </w:tc>
      </w:tr>
      <w:tr w:rsidR="00122B05" w14:paraId="5EFCB93E" w14:textId="77777777" w:rsidTr="00EF0690">
        <w:tc>
          <w:tcPr>
            <w:tcW w:w="9016" w:type="dxa"/>
            <w:gridSpan w:val="2"/>
          </w:tcPr>
          <w:p w14:paraId="16233032" w14:textId="6EDAFEF4" w:rsidR="00122B05" w:rsidRPr="00BD706D" w:rsidRDefault="00122B05" w:rsidP="00122B05">
            <w:pPr>
              <w:rPr>
                <w:b/>
                <w:bCs/>
              </w:rPr>
            </w:pPr>
            <w:r w:rsidRPr="00BD706D">
              <w:rPr>
                <w:b/>
                <w:bCs/>
              </w:rPr>
              <w:t>Key theme 3: Information sharing</w:t>
            </w:r>
          </w:p>
        </w:tc>
      </w:tr>
      <w:tr w:rsidR="005C060A" w14:paraId="6B413D3B" w14:textId="77777777" w:rsidTr="006A27FC">
        <w:tc>
          <w:tcPr>
            <w:tcW w:w="1980" w:type="dxa"/>
          </w:tcPr>
          <w:p w14:paraId="087733AE" w14:textId="77C53AD3" w:rsidR="005C060A" w:rsidRDefault="005C060A" w:rsidP="005C060A">
            <w:r>
              <w:t>Information sharing</w:t>
            </w:r>
          </w:p>
        </w:tc>
        <w:tc>
          <w:tcPr>
            <w:tcW w:w="7036" w:type="dxa"/>
          </w:tcPr>
          <w:p w14:paraId="646EB340" w14:textId="77777777" w:rsidR="005C060A" w:rsidRDefault="005C060A" w:rsidP="005C060A">
            <w:pPr>
              <w:rPr>
                <w:i/>
                <w:iCs/>
              </w:rPr>
            </w:pPr>
            <w:r w:rsidRPr="00BD6EE2">
              <w:rPr>
                <w:i/>
                <w:iCs/>
              </w:rPr>
              <w:t xml:space="preserve">“I was sent home without any instructions I think they said the midwife will take off your dressing, </w:t>
            </w:r>
            <w:proofErr w:type="gramStart"/>
            <w:r w:rsidRPr="00BD6EE2">
              <w:rPr>
                <w:i/>
                <w:iCs/>
              </w:rPr>
              <w:t>But</w:t>
            </w:r>
            <w:proofErr w:type="gramEnd"/>
            <w:r w:rsidRPr="00BD6EE2">
              <w:rPr>
                <w:i/>
                <w:iCs/>
              </w:rPr>
              <w:t xml:space="preserve"> there was no real, I don’t think they said when and I had no idea and they gave me this postpartum pack, and this paper information, but it didn't mention section it was all vaginal.”</w:t>
            </w:r>
            <w:r>
              <w:rPr>
                <w:i/>
                <w:iCs/>
              </w:rPr>
              <w:t xml:space="preserve"> 1079</w:t>
            </w:r>
          </w:p>
          <w:p w14:paraId="05DF8F2C" w14:textId="77777777" w:rsidR="005C060A" w:rsidRDefault="005C060A" w:rsidP="005C060A">
            <w:pPr>
              <w:rPr>
                <w:i/>
                <w:iCs/>
              </w:rPr>
            </w:pPr>
          </w:p>
          <w:p w14:paraId="6C843431" w14:textId="77777777" w:rsidR="005C060A" w:rsidRPr="000239BE" w:rsidRDefault="005C060A" w:rsidP="005C060A">
            <w:pPr>
              <w:rPr>
                <w:i/>
                <w:iCs/>
              </w:rPr>
            </w:pPr>
            <w:r w:rsidRPr="000239BE">
              <w:rPr>
                <w:i/>
                <w:iCs/>
              </w:rPr>
              <w:t>“And then when the anaesthetic wore off, contractions came back. I would like what?! No one told me contractions are still happening after the baby's born, and I thought this is over and then this was terrible…” (1026, infection)</w:t>
            </w:r>
          </w:p>
          <w:p w14:paraId="26D33842" w14:textId="77777777" w:rsidR="005C060A" w:rsidRPr="00BD6EE2" w:rsidRDefault="005C060A" w:rsidP="005C060A">
            <w:pPr>
              <w:rPr>
                <w:i/>
                <w:iCs/>
              </w:rPr>
            </w:pPr>
          </w:p>
          <w:p w14:paraId="600642E5" w14:textId="77777777" w:rsidR="005C060A" w:rsidRPr="005E04B9" w:rsidRDefault="005C060A" w:rsidP="005C060A">
            <w:pPr>
              <w:rPr>
                <w:i/>
                <w:iCs/>
              </w:rPr>
            </w:pPr>
          </w:p>
        </w:tc>
      </w:tr>
      <w:tr w:rsidR="005C060A" w14:paraId="0F9FD866" w14:textId="77777777" w:rsidTr="006A27FC">
        <w:tc>
          <w:tcPr>
            <w:tcW w:w="1980" w:type="dxa"/>
          </w:tcPr>
          <w:p w14:paraId="6245461E" w14:textId="10220A94" w:rsidR="005C060A" w:rsidRDefault="005C060A" w:rsidP="005C060A">
            <w:r>
              <w:t>Before birth</w:t>
            </w:r>
          </w:p>
        </w:tc>
        <w:tc>
          <w:tcPr>
            <w:tcW w:w="7036" w:type="dxa"/>
          </w:tcPr>
          <w:p w14:paraId="04FC9800" w14:textId="77777777" w:rsidR="005C060A" w:rsidRPr="00216278" w:rsidRDefault="005C060A" w:rsidP="005C060A">
            <w:pPr>
              <w:rPr>
                <w:i/>
                <w:iCs/>
              </w:rPr>
            </w:pPr>
            <w:r w:rsidRPr="00216278">
              <w:rPr>
                <w:i/>
                <w:iCs/>
              </w:rPr>
              <w:t xml:space="preserve">“you're not really informed a lot about the fact, you could have a C section, and this is the recovery, whether it's because </w:t>
            </w:r>
            <w:proofErr w:type="gramStart"/>
            <w:r w:rsidRPr="00216278">
              <w:rPr>
                <w:i/>
                <w:iCs/>
              </w:rPr>
              <w:t>In</w:t>
            </w:r>
            <w:proofErr w:type="gramEnd"/>
            <w:r w:rsidRPr="00216278">
              <w:rPr>
                <w:i/>
                <w:iCs/>
              </w:rPr>
              <w:t xml:space="preserve"> all kinda like antenatal classes, they kind of obviously more focused on having a natural birth”</w:t>
            </w:r>
            <w:r>
              <w:rPr>
                <w:i/>
                <w:iCs/>
              </w:rPr>
              <w:t xml:space="preserve"> 1031</w:t>
            </w:r>
          </w:p>
          <w:p w14:paraId="169FE84F" w14:textId="77777777" w:rsidR="005C060A" w:rsidRPr="005E04B9" w:rsidRDefault="005C060A" w:rsidP="005C060A">
            <w:pPr>
              <w:rPr>
                <w:i/>
                <w:iCs/>
              </w:rPr>
            </w:pPr>
          </w:p>
        </w:tc>
      </w:tr>
      <w:tr w:rsidR="005C060A" w14:paraId="76DA622E" w14:textId="77777777" w:rsidTr="006A27FC">
        <w:tc>
          <w:tcPr>
            <w:tcW w:w="1980" w:type="dxa"/>
          </w:tcPr>
          <w:p w14:paraId="69547F4F" w14:textId="695FEF5F" w:rsidR="005C060A" w:rsidRDefault="005C060A" w:rsidP="005C060A">
            <w:r>
              <w:t>After birth</w:t>
            </w:r>
          </w:p>
        </w:tc>
        <w:tc>
          <w:tcPr>
            <w:tcW w:w="7036" w:type="dxa"/>
          </w:tcPr>
          <w:p w14:paraId="206EF245" w14:textId="77777777" w:rsidR="005C060A" w:rsidRPr="005E04B9" w:rsidRDefault="005C060A" w:rsidP="005C060A">
            <w:pPr>
              <w:rPr>
                <w:i/>
                <w:iCs/>
              </w:rPr>
            </w:pPr>
            <w:r w:rsidRPr="005E04B9">
              <w:rPr>
                <w:i/>
                <w:iCs/>
              </w:rPr>
              <w:t>“</w:t>
            </w:r>
            <w:proofErr w:type="gramStart"/>
            <w:r w:rsidRPr="005E04B9">
              <w:rPr>
                <w:i/>
                <w:iCs/>
              </w:rPr>
              <w:t>all</w:t>
            </w:r>
            <w:proofErr w:type="gramEnd"/>
            <w:r w:rsidRPr="005E04B9">
              <w:rPr>
                <w:i/>
                <w:iCs/>
              </w:rPr>
              <w:t xml:space="preserve"> of that was good and going up to the recovery was fine, but the Ward was awful.” 1020</w:t>
            </w:r>
          </w:p>
          <w:p w14:paraId="69A4EB0E" w14:textId="77777777" w:rsidR="005C060A" w:rsidRPr="005E04B9" w:rsidRDefault="005C060A" w:rsidP="005C060A">
            <w:pPr>
              <w:rPr>
                <w:i/>
                <w:iCs/>
              </w:rPr>
            </w:pPr>
          </w:p>
        </w:tc>
      </w:tr>
      <w:tr w:rsidR="005C060A" w14:paraId="77B4E050" w14:textId="77777777" w:rsidTr="006A27FC">
        <w:tc>
          <w:tcPr>
            <w:tcW w:w="1980" w:type="dxa"/>
          </w:tcPr>
          <w:p w14:paraId="267BD91A" w14:textId="5B5103FA" w:rsidR="005C060A" w:rsidRDefault="005C060A" w:rsidP="005C060A">
            <w:r>
              <w:t>When things go wrong</w:t>
            </w:r>
          </w:p>
        </w:tc>
        <w:tc>
          <w:tcPr>
            <w:tcW w:w="7036" w:type="dxa"/>
          </w:tcPr>
          <w:p w14:paraId="4E126F87" w14:textId="77777777" w:rsidR="005C060A" w:rsidRPr="005E04B9" w:rsidRDefault="005C060A" w:rsidP="005C060A">
            <w:pPr>
              <w:rPr>
                <w:i/>
                <w:iCs/>
              </w:rPr>
            </w:pPr>
            <w:r w:rsidRPr="005E04B9">
              <w:rPr>
                <w:i/>
                <w:iCs/>
              </w:rPr>
              <w:t xml:space="preserve">“Everybody was like, no, you have the warm water blah blah blah … And then I went back home, they changed their </w:t>
            </w:r>
            <w:proofErr w:type="gramStart"/>
            <w:r w:rsidRPr="005E04B9">
              <w:rPr>
                <w:i/>
                <w:iCs/>
              </w:rPr>
              <w:t>antibiotics</w:t>
            </w:r>
            <w:proofErr w:type="gramEnd"/>
            <w:r w:rsidRPr="005E04B9">
              <w:rPr>
                <w:i/>
                <w:iCs/>
              </w:rPr>
              <w:t xml:space="preserve"> and I waited two days, phoned again 111 and then ended up in the A&amp;E and I was just in such pain.” 1026</w:t>
            </w:r>
          </w:p>
          <w:p w14:paraId="78448525" w14:textId="77777777" w:rsidR="005C060A" w:rsidRPr="005E04B9" w:rsidRDefault="005C060A" w:rsidP="005C060A">
            <w:pPr>
              <w:rPr>
                <w:i/>
                <w:iCs/>
              </w:rPr>
            </w:pPr>
          </w:p>
        </w:tc>
      </w:tr>
      <w:tr w:rsidR="005C060A" w14:paraId="2C20EE45" w14:textId="77777777" w:rsidTr="006A27FC">
        <w:tc>
          <w:tcPr>
            <w:tcW w:w="1980" w:type="dxa"/>
          </w:tcPr>
          <w:p w14:paraId="32B3ACB5" w14:textId="344D627D" w:rsidR="005C060A" w:rsidRDefault="005C060A" w:rsidP="005C060A">
            <w:r>
              <w:t>Wound care</w:t>
            </w:r>
          </w:p>
        </w:tc>
        <w:tc>
          <w:tcPr>
            <w:tcW w:w="7036" w:type="dxa"/>
          </w:tcPr>
          <w:p w14:paraId="17C82416" w14:textId="77777777" w:rsidR="005C060A" w:rsidRPr="005E04B9" w:rsidRDefault="005C060A" w:rsidP="005C060A">
            <w:pPr>
              <w:rPr>
                <w:i/>
                <w:iCs/>
              </w:rPr>
            </w:pPr>
            <w:r w:rsidRPr="005E04B9">
              <w:rPr>
                <w:i/>
                <w:iCs/>
              </w:rPr>
              <w:t>“</w:t>
            </w:r>
            <w:proofErr w:type="gramStart"/>
            <w:r w:rsidRPr="005E04B9">
              <w:rPr>
                <w:i/>
                <w:iCs/>
              </w:rPr>
              <w:t>partly</w:t>
            </w:r>
            <w:proofErr w:type="gramEnd"/>
            <w:r w:rsidRPr="005E04B9">
              <w:rPr>
                <w:i/>
                <w:iCs/>
              </w:rPr>
              <w:t xml:space="preserve"> from my own knowledge and the midwives did sort of tell me things to look out for.” 1010 </w:t>
            </w:r>
          </w:p>
          <w:p w14:paraId="741D2F30" w14:textId="77777777" w:rsidR="005C060A" w:rsidRDefault="005C060A" w:rsidP="005C060A">
            <w:pPr>
              <w:rPr>
                <w:i/>
                <w:iCs/>
              </w:rPr>
            </w:pPr>
          </w:p>
          <w:p w14:paraId="1EA8446B" w14:textId="77777777" w:rsidR="005C060A" w:rsidRPr="005E04B9" w:rsidRDefault="005C060A" w:rsidP="005C060A">
            <w:pPr>
              <w:rPr>
                <w:i/>
                <w:iCs/>
              </w:rPr>
            </w:pPr>
            <w:r w:rsidRPr="005E04B9">
              <w:rPr>
                <w:i/>
                <w:iCs/>
              </w:rPr>
              <w:t>“</w:t>
            </w:r>
            <w:proofErr w:type="gramStart"/>
            <w:r w:rsidRPr="005E04B9">
              <w:rPr>
                <w:i/>
                <w:iCs/>
              </w:rPr>
              <w:t>the</w:t>
            </w:r>
            <w:proofErr w:type="gramEnd"/>
            <w:r w:rsidRPr="005E04B9">
              <w:rPr>
                <w:i/>
                <w:iCs/>
              </w:rPr>
              <w:t xml:space="preserve"> midwife who came to my house recommended: </w:t>
            </w:r>
            <w:proofErr w:type="gramStart"/>
            <w:r w:rsidRPr="005E04B9">
              <w:rPr>
                <w:i/>
                <w:iCs/>
              </w:rPr>
              <w:t>yes</w:t>
            </w:r>
            <w:proofErr w:type="gramEnd"/>
            <w:r w:rsidRPr="005E04B9">
              <w:rPr>
                <w:i/>
                <w:iCs/>
              </w:rPr>
              <w:t xml:space="preserve"> you're absolutely fine to shower but make sure that you dry, so just do a little, a little towel dab and then, if you can kind of stomach it, lift your stomach up to let the air get to it, which I did.”</w:t>
            </w:r>
            <w:r>
              <w:rPr>
                <w:i/>
                <w:iCs/>
              </w:rPr>
              <w:t xml:space="preserve"> 1029</w:t>
            </w:r>
          </w:p>
          <w:p w14:paraId="31F55740" w14:textId="77777777" w:rsidR="005C060A" w:rsidRPr="005E04B9" w:rsidRDefault="005C060A" w:rsidP="005C060A">
            <w:pPr>
              <w:rPr>
                <w:i/>
                <w:iCs/>
              </w:rPr>
            </w:pPr>
          </w:p>
        </w:tc>
      </w:tr>
      <w:tr w:rsidR="007D7BC0" w14:paraId="7C7B059B" w14:textId="77777777" w:rsidTr="006A27FC">
        <w:tc>
          <w:tcPr>
            <w:tcW w:w="1980" w:type="dxa"/>
          </w:tcPr>
          <w:p w14:paraId="6E94BF59" w14:textId="0F0F7A90" w:rsidR="007D7BC0" w:rsidRDefault="007D7BC0" w:rsidP="007D7BC0">
            <w:r>
              <w:t>Antibiotics</w:t>
            </w:r>
          </w:p>
        </w:tc>
        <w:tc>
          <w:tcPr>
            <w:tcW w:w="7036" w:type="dxa"/>
          </w:tcPr>
          <w:p w14:paraId="5FDDA181" w14:textId="77777777" w:rsidR="007D7BC0" w:rsidRDefault="007D7BC0" w:rsidP="007D7BC0">
            <w:pPr>
              <w:rPr>
                <w:i/>
                <w:iCs/>
              </w:rPr>
            </w:pPr>
            <w:r w:rsidRPr="005E04B9">
              <w:rPr>
                <w:i/>
                <w:iCs/>
              </w:rPr>
              <w:t xml:space="preserve">“At the time, someone said to me, do you want some extra antibiotics I </w:t>
            </w:r>
            <w:r>
              <w:rPr>
                <w:i/>
                <w:iCs/>
              </w:rPr>
              <w:t xml:space="preserve">(was) </w:t>
            </w:r>
            <w:r w:rsidRPr="005E04B9">
              <w:rPr>
                <w:i/>
                <w:iCs/>
              </w:rPr>
              <w:t>probably like yeah”</w:t>
            </w:r>
            <w:r>
              <w:rPr>
                <w:i/>
                <w:iCs/>
              </w:rPr>
              <w:t xml:space="preserve"> 1004</w:t>
            </w:r>
          </w:p>
          <w:p w14:paraId="5489BEBC" w14:textId="77777777" w:rsidR="007D7BC0" w:rsidRDefault="007D7BC0" w:rsidP="007D7BC0">
            <w:pPr>
              <w:rPr>
                <w:i/>
                <w:iCs/>
              </w:rPr>
            </w:pPr>
          </w:p>
          <w:p w14:paraId="43670937" w14:textId="77777777" w:rsidR="007D7BC0" w:rsidRPr="003821D7" w:rsidRDefault="007D7BC0" w:rsidP="007D7BC0">
            <w:pPr>
              <w:rPr>
                <w:i/>
                <w:iCs/>
              </w:rPr>
            </w:pPr>
            <w:r w:rsidRPr="003821D7">
              <w:rPr>
                <w:i/>
                <w:iCs/>
              </w:rPr>
              <w:t>“I had already had a birth I didn't really want, well a birth I didn't really expect, and then I suddenly realized I was having all these antibiotics” 1079</w:t>
            </w:r>
          </w:p>
          <w:p w14:paraId="62D9516E" w14:textId="77777777" w:rsidR="007D7BC0" w:rsidRPr="005E04B9" w:rsidRDefault="007D7BC0" w:rsidP="007D7BC0">
            <w:pPr>
              <w:rPr>
                <w:i/>
                <w:iCs/>
              </w:rPr>
            </w:pPr>
          </w:p>
          <w:p w14:paraId="5B7D999D" w14:textId="77777777" w:rsidR="007D7BC0" w:rsidRPr="005E04B9" w:rsidRDefault="007D7BC0" w:rsidP="007D7BC0">
            <w:pPr>
              <w:rPr>
                <w:i/>
                <w:iCs/>
              </w:rPr>
            </w:pPr>
          </w:p>
        </w:tc>
      </w:tr>
      <w:tr w:rsidR="007D7BC0" w14:paraId="49E4F7BB" w14:textId="77777777" w:rsidTr="006A27FC">
        <w:tc>
          <w:tcPr>
            <w:tcW w:w="1980" w:type="dxa"/>
          </w:tcPr>
          <w:p w14:paraId="30E4D38F" w14:textId="4615C99E" w:rsidR="007D7BC0" w:rsidRDefault="007D7BC0" w:rsidP="007D7BC0">
            <w:r>
              <w:t>Research</w:t>
            </w:r>
          </w:p>
        </w:tc>
        <w:tc>
          <w:tcPr>
            <w:tcW w:w="7036" w:type="dxa"/>
          </w:tcPr>
          <w:p w14:paraId="4CE49860" w14:textId="77777777" w:rsidR="007D7BC0" w:rsidRDefault="007D7BC0" w:rsidP="007D7BC0">
            <w:pPr>
              <w:rPr>
                <w:i/>
                <w:iCs/>
              </w:rPr>
            </w:pPr>
            <w:r w:rsidRPr="008E14A1">
              <w:rPr>
                <w:i/>
                <w:iCs/>
              </w:rPr>
              <w:t>“I'd rather be reassured that things are going to be fine than think about potential side effects from antibiotics, I think. I personally wanted that bit of time after the baby to be… so that I can focus on the baby rather than infected.”</w:t>
            </w:r>
            <w:r>
              <w:rPr>
                <w:i/>
                <w:iCs/>
              </w:rPr>
              <w:t xml:space="preserve"> 1029</w:t>
            </w:r>
          </w:p>
          <w:p w14:paraId="78B67CE1" w14:textId="77777777" w:rsidR="007D7BC0" w:rsidRDefault="007D7BC0" w:rsidP="007D7BC0">
            <w:pPr>
              <w:rPr>
                <w:i/>
                <w:iCs/>
              </w:rPr>
            </w:pPr>
          </w:p>
          <w:p w14:paraId="0BE1B40F" w14:textId="77777777" w:rsidR="007D7BC0" w:rsidRPr="00B773E0" w:rsidRDefault="007D7BC0" w:rsidP="007D7BC0">
            <w:pPr>
              <w:rPr>
                <w:i/>
                <w:iCs/>
              </w:rPr>
            </w:pPr>
            <w:r w:rsidRPr="00B773E0">
              <w:rPr>
                <w:i/>
                <w:iCs/>
              </w:rPr>
              <w:lastRenderedPageBreak/>
              <w:t>“Oral antibiotics I feel like I want to know the justification for having them A bit more. But with the the one surrounding the actual operation it it didn't really bother me.” 1002</w:t>
            </w:r>
          </w:p>
          <w:p w14:paraId="6CC561B6" w14:textId="77777777" w:rsidR="007D7BC0" w:rsidRPr="008E14A1" w:rsidRDefault="007D7BC0" w:rsidP="007D7BC0">
            <w:pPr>
              <w:rPr>
                <w:i/>
                <w:iCs/>
              </w:rPr>
            </w:pPr>
          </w:p>
          <w:p w14:paraId="5594D610" w14:textId="77777777" w:rsidR="007D7BC0" w:rsidRPr="005E04B9" w:rsidRDefault="007D7BC0" w:rsidP="007D7BC0">
            <w:pPr>
              <w:rPr>
                <w:i/>
                <w:iCs/>
              </w:rPr>
            </w:pPr>
          </w:p>
        </w:tc>
      </w:tr>
      <w:tr w:rsidR="009D2F1F" w14:paraId="39410F3F" w14:textId="77777777" w:rsidTr="00526CAA">
        <w:tc>
          <w:tcPr>
            <w:tcW w:w="9016" w:type="dxa"/>
            <w:gridSpan w:val="2"/>
          </w:tcPr>
          <w:p w14:paraId="2F21A844" w14:textId="6A68D3CF" w:rsidR="009D2F1F" w:rsidRPr="009D2F1F" w:rsidRDefault="009D2F1F" w:rsidP="007D7BC0">
            <w:pPr>
              <w:rPr>
                <w:b/>
                <w:bCs/>
                <w:i/>
                <w:iCs/>
              </w:rPr>
            </w:pPr>
            <w:r w:rsidRPr="009D2F1F">
              <w:rPr>
                <w:b/>
                <w:bCs/>
              </w:rPr>
              <w:lastRenderedPageBreak/>
              <w:t>External Circumstances</w:t>
            </w:r>
          </w:p>
        </w:tc>
      </w:tr>
      <w:tr w:rsidR="00701970" w14:paraId="1C1EB3CF" w14:textId="77777777" w:rsidTr="006A27FC">
        <w:tc>
          <w:tcPr>
            <w:tcW w:w="1980" w:type="dxa"/>
          </w:tcPr>
          <w:p w14:paraId="35BE3247" w14:textId="77777777" w:rsidR="00701970" w:rsidRDefault="00701970" w:rsidP="00701970">
            <w:r>
              <w:t>Worrying about baby</w:t>
            </w:r>
          </w:p>
          <w:p w14:paraId="06626766" w14:textId="77777777" w:rsidR="00701970" w:rsidRDefault="00701970" w:rsidP="00701970"/>
        </w:tc>
        <w:tc>
          <w:tcPr>
            <w:tcW w:w="7036" w:type="dxa"/>
          </w:tcPr>
          <w:p w14:paraId="5C9B9A85" w14:textId="77777777" w:rsidR="00701970" w:rsidRDefault="00701970" w:rsidP="00701970">
            <w:pPr>
              <w:rPr>
                <w:i/>
                <w:iCs/>
              </w:rPr>
            </w:pPr>
            <w:r w:rsidRPr="001948DB">
              <w:rPr>
                <w:i/>
                <w:iCs/>
              </w:rPr>
              <w:t>“I have to say that was way more traumatic than the delivery and more painful and I have to be in the hospital for days without seeing the baby” 1026</w:t>
            </w:r>
          </w:p>
          <w:p w14:paraId="5883BA27" w14:textId="77777777" w:rsidR="00701970" w:rsidRDefault="00701970" w:rsidP="00701970">
            <w:pPr>
              <w:rPr>
                <w:i/>
                <w:iCs/>
              </w:rPr>
            </w:pPr>
          </w:p>
          <w:p w14:paraId="50896234" w14:textId="77777777" w:rsidR="00701970" w:rsidRPr="001948DB" w:rsidRDefault="00701970" w:rsidP="00701970">
            <w:pPr>
              <w:rPr>
                <w:i/>
                <w:iCs/>
              </w:rPr>
            </w:pPr>
            <w:r w:rsidRPr="001948DB">
              <w:rPr>
                <w:i/>
                <w:iCs/>
              </w:rPr>
              <w:t>“I think… it was difficult looking after the baby with the Caesarean.” 1058</w:t>
            </w:r>
          </w:p>
          <w:p w14:paraId="41893E48" w14:textId="77777777" w:rsidR="00701970" w:rsidRPr="001948DB" w:rsidRDefault="00701970" w:rsidP="00701970">
            <w:pPr>
              <w:rPr>
                <w:i/>
                <w:iCs/>
              </w:rPr>
            </w:pPr>
          </w:p>
          <w:p w14:paraId="08255AF2" w14:textId="77777777" w:rsidR="00701970" w:rsidRPr="008E14A1" w:rsidRDefault="00701970" w:rsidP="00701970">
            <w:pPr>
              <w:rPr>
                <w:i/>
                <w:iCs/>
              </w:rPr>
            </w:pPr>
          </w:p>
        </w:tc>
      </w:tr>
      <w:tr w:rsidR="00701970" w14:paraId="3FA28ABA" w14:textId="77777777" w:rsidTr="006A27FC">
        <w:tc>
          <w:tcPr>
            <w:tcW w:w="1980" w:type="dxa"/>
          </w:tcPr>
          <w:p w14:paraId="6EF836BC" w14:textId="49271E62" w:rsidR="00701970" w:rsidRDefault="00701970" w:rsidP="00701970">
            <w:r>
              <w:t>Partner / Support</w:t>
            </w:r>
          </w:p>
        </w:tc>
        <w:tc>
          <w:tcPr>
            <w:tcW w:w="7036" w:type="dxa"/>
          </w:tcPr>
          <w:p w14:paraId="7CC5615A" w14:textId="77777777" w:rsidR="00701970" w:rsidRDefault="00701970" w:rsidP="00701970">
            <w:pPr>
              <w:rPr>
                <w:i/>
                <w:iCs/>
              </w:rPr>
            </w:pPr>
            <w:r w:rsidRPr="00EC5759">
              <w:rPr>
                <w:i/>
                <w:iCs/>
              </w:rPr>
              <w:t>“And my husband had to get out of bed, walk round, pick up the baby, put him on me, sort of thing.”</w:t>
            </w:r>
            <w:r>
              <w:rPr>
                <w:i/>
                <w:iCs/>
              </w:rPr>
              <w:t xml:space="preserve"> 1030</w:t>
            </w:r>
          </w:p>
          <w:p w14:paraId="3B34AC09" w14:textId="77777777" w:rsidR="00701970" w:rsidRDefault="00701970" w:rsidP="00701970">
            <w:pPr>
              <w:rPr>
                <w:i/>
                <w:iCs/>
              </w:rPr>
            </w:pPr>
          </w:p>
          <w:p w14:paraId="6EB8B64D" w14:textId="77777777" w:rsidR="00701970" w:rsidRDefault="00701970" w:rsidP="00701970">
            <w:pPr>
              <w:rPr>
                <w:i/>
                <w:iCs/>
              </w:rPr>
            </w:pPr>
            <w:r w:rsidRPr="003E55DB">
              <w:rPr>
                <w:i/>
                <w:iCs/>
              </w:rPr>
              <w:t>“We were very much so trying to fight and and I think if I hadn't had my husband there, and he wasn't the type, who is very happy to advocate for somebody and not be worried about upsetting people, I think I would have been in a really bad state, to be honest.” 1002</w:t>
            </w:r>
          </w:p>
          <w:p w14:paraId="3F368A6E" w14:textId="77777777" w:rsidR="00701970" w:rsidRDefault="00701970" w:rsidP="00701970">
            <w:pPr>
              <w:rPr>
                <w:i/>
                <w:iCs/>
              </w:rPr>
            </w:pPr>
          </w:p>
          <w:p w14:paraId="2A696B83" w14:textId="77777777" w:rsidR="00701970" w:rsidRPr="000239BE" w:rsidRDefault="00701970" w:rsidP="00701970">
            <w:pPr>
              <w:rPr>
                <w:i/>
                <w:iCs/>
              </w:rPr>
            </w:pPr>
            <w:r w:rsidRPr="000239BE">
              <w:rPr>
                <w:i/>
                <w:iCs/>
              </w:rPr>
              <w:t>“I felt a bit guilty, I felt this was our first time really together as a family and instead we were just taking it in teams, because it was my only sort of break”. (1079, infection)</w:t>
            </w:r>
          </w:p>
          <w:p w14:paraId="294E5A5B" w14:textId="77777777" w:rsidR="00701970" w:rsidRPr="003E55DB" w:rsidRDefault="00701970" w:rsidP="00701970">
            <w:pPr>
              <w:rPr>
                <w:i/>
                <w:iCs/>
              </w:rPr>
            </w:pPr>
          </w:p>
          <w:p w14:paraId="3DED1FC3" w14:textId="77777777" w:rsidR="00701970" w:rsidRPr="00EC5759" w:rsidRDefault="00701970" w:rsidP="00701970">
            <w:pPr>
              <w:rPr>
                <w:i/>
                <w:iCs/>
              </w:rPr>
            </w:pPr>
          </w:p>
          <w:p w14:paraId="4358C5A1" w14:textId="77777777" w:rsidR="00701970" w:rsidRPr="008E14A1" w:rsidRDefault="00701970" w:rsidP="00701970">
            <w:pPr>
              <w:rPr>
                <w:i/>
                <w:iCs/>
              </w:rPr>
            </w:pPr>
          </w:p>
        </w:tc>
      </w:tr>
      <w:tr w:rsidR="00701970" w14:paraId="690E8A84" w14:textId="77777777" w:rsidTr="006A27FC">
        <w:tc>
          <w:tcPr>
            <w:tcW w:w="1980" w:type="dxa"/>
          </w:tcPr>
          <w:p w14:paraId="3D0D129E" w14:textId="4CE8595A" w:rsidR="00701970" w:rsidRDefault="00701970" w:rsidP="00701970">
            <w:r>
              <w:t>Other dependents</w:t>
            </w:r>
          </w:p>
        </w:tc>
        <w:tc>
          <w:tcPr>
            <w:tcW w:w="7036" w:type="dxa"/>
          </w:tcPr>
          <w:p w14:paraId="08B89F8D" w14:textId="77777777" w:rsidR="00701970" w:rsidRPr="00EC5759" w:rsidRDefault="00701970" w:rsidP="00701970">
            <w:pPr>
              <w:rPr>
                <w:i/>
                <w:iCs/>
              </w:rPr>
            </w:pPr>
            <w:r w:rsidRPr="00EC5759">
              <w:rPr>
                <w:i/>
                <w:iCs/>
              </w:rPr>
              <w:t xml:space="preserve">“I couldn't see my other son as well i've never been away from them and then obviously they couldn't bring them in so, though, </w:t>
            </w:r>
            <w:proofErr w:type="gramStart"/>
            <w:r w:rsidRPr="00EC5759">
              <w:rPr>
                <w:i/>
                <w:iCs/>
              </w:rPr>
              <w:t>when,</w:t>
            </w:r>
            <w:proofErr w:type="gramEnd"/>
            <w:r w:rsidRPr="00EC5759">
              <w:rPr>
                <w:i/>
                <w:iCs/>
              </w:rPr>
              <w:t xml:space="preserve"> yes it for 10 days I couldn't see him so that was horrible” 1031</w:t>
            </w:r>
          </w:p>
          <w:p w14:paraId="39901F53" w14:textId="77777777" w:rsidR="00701970" w:rsidRPr="008E14A1" w:rsidRDefault="00701970" w:rsidP="00701970">
            <w:pPr>
              <w:rPr>
                <w:i/>
                <w:iCs/>
              </w:rPr>
            </w:pPr>
          </w:p>
        </w:tc>
      </w:tr>
      <w:tr w:rsidR="00701970" w14:paraId="4CD46FC7" w14:textId="77777777" w:rsidTr="006A27FC">
        <w:tc>
          <w:tcPr>
            <w:tcW w:w="1980" w:type="dxa"/>
          </w:tcPr>
          <w:p w14:paraId="722015DE" w14:textId="2DCD8D23" w:rsidR="00701970" w:rsidRDefault="00701970" w:rsidP="00701970">
            <w:r>
              <w:t>COVID-19</w:t>
            </w:r>
          </w:p>
        </w:tc>
        <w:tc>
          <w:tcPr>
            <w:tcW w:w="7036" w:type="dxa"/>
          </w:tcPr>
          <w:p w14:paraId="41AC31EF" w14:textId="77777777" w:rsidR="00701970" w:rsidRDefault="00701970" w:rsidP="00701970">
            <w:pPr>
              <w:rPr>
                <w:i/>
                <w:iCs/>
              </w:rPr>
            </w:pPr>
            <w:r w:rsidRPr="00EC5759">
              <w:rPr>
                <w:i/>
                <w:iCs/>
              </w:rPr>
              <w:t>“</w:t>
            </w:r>
            <w:proofErr w:type="gramStart"/>
            <w:r w:rsidRPr="00EC5759">
              <w:rPr>
                <w:i/>
                <w:iCs/>
              </w:rPr>
              <w:t>so</w:t>
            </w:r>
            <w:proofErr w:type="gramEnd"/>
            <w:r w:rsidRPr="00EC5759">
              <w:rPr>
                <w:i/>
                <w:iCs/>
              </w:rPr>
              <w:t xml:space="preserve"> my partner didn't see us since for two days, basically, after which was so hard like it was so tough being totally alone in the hospital with no support for those first couple of days.” 1056</w:t>
            </w:r>
          </w:p>
          <w:p w14:paraId="06047CD6" w14:textId="77777777" w:rsidR="00701970" w:rsidRDefault="00701970" w:rsidP="00701970">
            <w:pPr>
              <w:rPr>
                <w:i/>
                <w:iCs/>
              </w:rPr>
            </w:pPr>
          </w:p>
          <w:p w14:paraId="7535DD81" w14:textId="77777777" w:rsidR="00701970" w:rsidRDefault="00701970" w:rsidP="00701970">
            <w:pPr>
              <w:rPr>
                <w:i/>
                <w:iCs/>
              </w:rPr>
            </w:pPr>
            <w:r w:rsidRPr="001948DB">
              <w:rPr>
                <w:i/>
                <w:iCs/>
              </w:rPr>
              <w:t>“</w:t>
            </w:r>
            <w:proofErr w:type="gramStart"/>
            <w:r w:rsidRPr="001948DB">
              <w:rPr>
                <w:i/>
                <w:iCs/>
              </w:rPr>
              <w:t>it</w:t>
            </w:r>
            <w:proofErr w:type="gramEnd"/>
            <w:r w:rsidRPr="001948DB">
              <w:rPr>
                <w:i/>
                <w:iCs/>
              </w:rPr>
              <w:t xml:space="preserve"> was a pretty horrific experience, I mean they were all brilliant, but I think it's just because of the visiting” 1031</w:t>
            </w:r>
          </w:p>
          <w:p w14:paraId="2E7F8DCF" w14:textId="77777777" w:rsidR="00701970" w:rsidRDefault="00701970" w:rsidP="00701970">
            <w:pPr>
              <w:rPr>
                <w:i/>
                <w:iCs/>
              </w:rPr>
            </w:pPr>
          </w:p>
          <w:p w14:paraId="6E70000F" w14:textId="77777777" w:rsidR="00701970" w:rsidRPr="000239BE" w:rsidRDefault="00701970" w:rsidP="00701970">
            <w:pPr>
              <w:rPr>
                <w:i/>
                <w:iCs/>
              </w:rPr>
            </w:pPr>
            <w:r w:rsidRPr="000239BE">
              <w:rPr>
                <w:i/>
                <w:iCs/>
              </w:rPr>
              <w:t>“</w:t>
            </w:r>
            <w:proofErr w:type="gramStart"/>
            <w:r w:rsidRPr="000239BE">
              <w:rPr>
                <w:i/>
                <w:iCs/>
              </w:rPr>
              <w:t>the</w:t>
            </w:r>
            <w:proofErr w:type="gramEnd"/>
            <w:r w:rsidRPr="000239BE">
              <w:rPr>
                <w:i/>
                <w:iCs/>
              </w:rPr>
              <w:t xml:space="preserve"> main part was the frustration of like having COVID and being like treated like a leper in a way… I just felt like a nuisance to them” (1027 infection)</w:t>
            </w:r>
          </w:p>
          <w:p w14:paraId="59BF32B0" w14:textId="77777777" w:rsidR="00701970" w:rsidRPr="00EC5759" w:rsidRDefault="00701970" w:rsidP="00701970">
            <w:pPr>
              <w:rPr>
                <w:i/>
                <w:iCs/>
              </w:rPr>
            </w:pPr>
          </w:p>
          <w:p w14:paraId="53F3D8E3" w14:textId="77777777" w:rsidR="00701970" w:rsidRPr="008E14A1" w:rsidRDefault="00701970" w:rsidP="00701970">
            <w:pPr>
              <w:rPr>
                <w:i/>
                <w:iCs/>
              </w:rPr>
            </w:pPr>
          </w:p>
        </w:tc>
      </w:tr>
    </w:tbl>
    <w:p w14:paraId="311A3674" w14:textId="77777777" w:rsidR="00301EE9" w:rsidRDefault="00301EE9"/>
    <w:sectPr w:rsidR="00301E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496"/>
    <w:rsid w:val="0006512E"/>
    <w:rsid w:val="0008401C"/>
    <w:rsid w:val="001150B3"/>
    <w:rsid w:val="00122B05"/>
    <w:rsid w:val="001D5F93"/>
    <w:rsid w:val="001F2EE7"/>
    <w:rsid w:val="00301EE9"/>
    <w:rsid w:val="005C060A"/>
    <w:rsid w:val="006A27FC"/>
    <w:rsid w:val="006B2E22"/>
    <w:rsid w:val="00701970"/>
    <w:rsid w:val="007D7BC0"/>
    <w:rsid w:val="009D2F1F"/>
    <w:rsid w:val="00AC1718"/>
    <w:rsid w:val="00BD706D"/>
    <w:rsid w:val="00C03691"/>
    <w:rsid w:val="00C10EE6"/>
    <w:rsid w:val="00D17AC7"/>
    <w:rsid w:val="00DA7496"/>
    <w:rsid w:val="00E565C0"/>
    <w:rsid w:val="00F370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7571C"/>
  <w15:chartTrackingRefBased/>
  <w15:docId w15:val="{CB437C71-813A-4C72-AAA5-83978E049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74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74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74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74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74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74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74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74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74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74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74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74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74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74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74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74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74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7496"/>
    <w:rPr>
      <w:rFonts w:eastAsiaTheme="majorEastAsia" w:cstheme="majorBidi"/>
      <w:color w:val="272727" w:themeColor="text1" w:themeTint="D8"/>
    </w:rPr>
  </w:style>
  <w:style w:type="paragraph" w:styleId="Title">
    <w:name w:val="Title"/>
    <w:basedOn w:val="Normal"/>
    <w:next w:val="Normal"/>
    <w:link w:val="TitleChar"/>
    <w:uiPriority w:val="10"/>
    <w:qFormat/>
    <w:rsid w:val="00DA74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74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74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74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7496"/>
    <w:pPr>
      <w:spacing w:before="160"/>
      <w:jc w:val="center"/>
    </w:pPr>
    <w:rPr>
      <w:i/>
      <w:iCs/>
      <w:color w:val="404040" w:themeColor="text1" w:themeTint="BF"/>
    </w:rPr>
  </w:style>
  <w:style w:type="character" w:customStyle="1" w:styleId="QuoteChar">
    <w:name w:val="Quote Char"/>
    <w:basedOn w:val="DefaultParagraphFont"/>
    <w:link w:val="Quote"/>
    <w:uiPriority w:val="29"/>
    <w:rsid w:val="00DA7496"/>
    <w:rPr>
      <w:i/>
      <w:iCs/>
      <w:color w:val="404040" w:themeColor="text1" w:themeTint="BF"/>
    </w:rPr>
  </w:style>
  <w:style w:type="paragraph" w:styleId="ListParagraph">
    <w:name w:val="List Paragraph"/>
    <w:basedOn w:val="Normal"/>
    <w:uiPriority w:val="34"/>
    <w:qFormat/>
    <w:rsid w:val="00DA7496"/>
    <w:pPr>
      <w:ind w:left="720"/>
      <w:contextualSpacing/>
    </w:pPr>
  </w:style>
  <w:style w:type="character" w:styleId="IntenseEmphasis">
    <w:name w:val="Intense Emphasis"/>
    <w:basedOn w:val="DefaultParagraphFont"/>
    <w:uiPriority w:val="21"/>
    <w:qFormat/>
    <w:rsid w:val="00DA7496"/>
    <w:rPr>
      <w:i/>
      <w:iCs/>
      <w:color w:val="0F4761" w:themeColor="accent1" w:themeShade="BF"/>
    </w:rPr>
  </w:style>
  <w:style w:type="paragraph" w:styleId="IntenseQuote">
    <w:name w:val="Intense Quote"/>
    <w:basedOn w:val="Normal"/>
    <w:next w:val="Normal"/>
    <w:link w:val="IntenseQuoteChar"/>
    <w:uiPriority w:val="30"/>
    <w:qFormat/>
    <w:rsid w:val="00DA74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7496"/>
    <w:rPr>
      <w:i/>
      <w:iCs/>
      <w:color w:val="0F4761" w:themeColor="accent1" w:themeShade="BF"/>
    </w:rPr>
  </w:style>
  <w:style w:type="character" w:styleId="IntenseReference">
    <w:name w:val="Intense Reference"/>
    <w:basedOn w:val="DefaultParagraphFont"/>
    <w:uiPriority w:val="32"/>
    <w:qFormat/>
    <w:rsid w:val="00DA7496"/>
    <w:rPr>
      <w:b/>
      <w:bCs/>
      <w:smallCaps/>
      <w:color w:val="0F4761" w:themeColor="accent1" w:themeShade="BF"/>
      <w:spacing w:val="5"/>
    </w:rPr>
  </w:style>
  <w:style w:type="table" w:styleId="TableGrid">
    <w:name w:val="Table Grid"/>
    <w:basedOn w:val="TableNormal"/>
    <w:uiPriority w:val="39"/>
    <w:rsid w:val="001150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215B7BDFC122499AF41036D7CCAD03" ma:contentTypeVersion="9" ma:contentTypeDescription="Create a new document." ma:contentTypeScope="" ma:versionID="14520fbeae908111efa4220d9250dc61">
  <xsd:schema xmlns:xsd="http://www.w3.org/2001/XMLSchema" xmlns:xs="http://www.w3.org/2001/XMLSchema" xmlns:p="http://schemas.microsoft.com/office/2006/metadata/properties" xmlns:ns3="21fa7ece-5247-43b0-9f30-e8ae2724aff6" xmlns:ns4="f1258dc2-1605-4cc7-836b-4175d8b57180" targetNamespace="http://schemas.microsoft.com/office/2006/metadata/properties" ma:root="true" ma:fieldsID="423fa9e19597d2a96761791210b11b9d" ns3:_="" ns4:_="">
    <xsd:import namespace="21fa7ece-5247-43b0-9f30-e8ae2724aff6"/>
    <xsd:import namespace="f1258dc2-1605-4cc7-836b-4175d8b5718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ObjectDetectorVersions"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fa7ece-5247-43b0-9f30-e8ae2724af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258dc2-1605-4cc7-836b-4175d8b5718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1fa7ece-5247-43b0-9f30-e8ae2724aff6" xsi:nil="true"/>
  </documentManagement>
</p:properties>
</file>

<file path=customXml/itemProps1.xml><?xml version="1.0" encoding="utf-8"?>
<ds:datastoreItem xmlns:ds="http://schemas.openxmlformats.org/officeDocument/2006/customXml" ds:itemID="{79D908E4-1875-4C5A-9435-53DA16C0F1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fa7ece-5247-43b0-9f30-e8ae2724aff6"/>
    <ds:schemaRef ds:uri="f1258dc2-1605-4cc7-836b-4175d8b571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8A9749-79DE-4384-B39F-74DE6E569733}">
  <ds:schemaRefs>
    <ds:schemaRef ds:uri="http://schemas.microsoft.com/sharepoint/v3/contenttype/forms"/>
  </ds:schemaRefs>
</ds:datastoreItem>
</file>

<file path=customXml/itemProps3.xml><?xml version="1.0" encoding="utf-8"?>
<ds:datastoreItem xmlns:ds="http://schemas.openxmlformats.org/officeDocument/2006/customXml" ds:itemID="{F93F9882-A735-44C5-8B12-943C41A3BC63}">
  <ds:schemaRefs>
    <ds:schemaRef ds:uri="http://schemas.microsoft.com/office/2006/metadata/properties"/>
    <ds:schemaRef ds:uri="http://schemas.microsoft.com/office/infopath/2007/PartnerControls"/>
    <ds:schemaRef ds:uri="21fa7ece-5247-43b0-9f30-e8ae2724aff6"/>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34</Words>
  <Characters>5585</Characters>
  <Application>Microsoft Office Word</Application>
  <DocSecurity>0</DocSecurity>
  <Lines>192</Lines>
  <Paragraphs>149</Paragraphs>
  <ScaleCrop>false</ScaleCrop>
  <Company/>
  <LinksUpToDate>false</LinksUpToDate>
  <CharactersWithSpaces>6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Pilarski (Applied Health Sciences)</dc:creator>
  <cp:keywords/>
  <dc:description/>
  <cp:lastModifiedBy>Nicole Pilarski (Applied Health Sciences)</cp:lastModifiedBy>
  <cp:revision>4</cp:revision>
  <dcterms:created xsi:type="dcterms:W3CDTF">2025-10-24T10:46:00Z</dcterms:created>
  <dcterms:modified xsi:type="dcterms:W3CDTF">2025-10-24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215B7BDFC122499AF41036D7CCAD03</vt:lpwstr>
  </property>
</Properties>
</file>